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5BB" w:rsidRDefault="001D55BB" w:rsidP="00F60FAA">
      <w:pPr>
        <w:rPr>
          <w:rFonts w:ascii="Arial" w:hAnsi="Arial" w:cs="Arial"/>
          <w:b/>
          <w:sz w:val="24"/>
          <w:szCs w:val="24"/>
          <w:lang w:val="en-US"/>
        </w:rPr>
      </w:pPr>
    </w:p>
    <w:p w:rsidR="001D55BB" w:rsidRDefault="001D55BB" w:rsidP="00F60FAA">
      <w:pPr>
        <w:rPr>
          <w:rFonts w:ascii="Arial" w:hAnsi="Arial" w:cs="Arial"/>
          <w:b/>
          <w:sz w:val="24"/>
          <w:szCs w:val="24"/>
          <w:lang w:val="en-US"/>
        </w:rPr>
      </w:pPr>
    </w:p>
    <w:p w:rsidR="00F60FAA" w:rsidRPr="0094057F" w:rsidRDefault="001D55BB" w:rsidP="00F60F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57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tbl>
      <w:tblPr>
        <w:tblW w:w="80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20"/>
        <w:gridCol w:w="1820"/>
        <w:gridCol w:w="1820"/>
      </w:tblGrid>
      <w:tr w:rsidR="00F60FAA" w:rsidRPr="0094057F" w:rsidTr="00F60FAA">
        <w:trPr>
          <w:trHeight w:val="342"/>
        </w:trPr>
        <w:tc>
          <w:tcPr>
            <w:tcW w:w="2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MPC/1</w:t>
            </w:r>
          </w:p>
        </w:tc>
        <w:tc>
          <w:tcPr>
            <w:tcW w:w="546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0FAA" w:rsidRPr="0094057F" w:rsidRDefault="00933882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s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p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</w:tr>
      <w:tr w:rsidR="00F60FAA" w:rsidRPr="0094057F" w:rsidTr="00F60FAA">
        <w:trPr>
          <w:trHeight w:val="342"/>
        </w:trPr>
        <w:tc>
          <w:tcPr>
            <w:tcW w:w="2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46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60FAA" w:rsidRPr="0094057F" w:rsidTr="00F60FAA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atment</w:t>
            </w:r>
          </w:p>
        </w:tc>
        <w:tc>
          <w:tcPr>
            <w:tcW w:w="54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/N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MI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1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.5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proofErr w:type="gram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.4</w:t>
            </w:r>
          </w:p>
        </w:tc>
      </w:tr>
      <w:tr w:rsidR="00F60FAA" w:rsidRPr="0094057F" w:rsidTr="00B30D2F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1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.6</w:t>
            </w:r>
          </w:p>
        </w:tc>
      </w:tr>
      <w:tr w:rsidR="00F60FAA" w:rsidRPr="0094057F" w:rsidTr="00B30D2F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:rsidR="00F60FAA" w:rsidRPr="0094057F" w:rsidRDefault="00F60FAA" w:rsidP="00DC40F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DC40F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DC40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57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tbl>
      <w:tblPr>
        <w:tblW w:w="811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947"/>
        <w:gridCol w:w="1947"/>
        <w:gridCol w:w="1658"/>
      </w:tblGrid>
      <w:tr w:rsidR="00F60FAA" w:rsidRPr="0094057F" w:rsidTr="00F60FAA">
        <w:trPr>
          <w:trHeight w:val="342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MPC/1</w:t>
            </w:r>
          </w:p>
        </w:tc>
        <w:tc>
          <w:tcPr>
            <w:tcW w:w="5552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0FAA" w:rsidRPr="0094057F" w:rsidRDefault="00933882" w:rsidP="00F60FAA">
            <w:pPr>
              <w:spacing w:after="0" w:line="240" w:lineRule="auto"/>
              <w:ind w:right="2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s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p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</w:tr>
      <w:tr w:rsidR="00F60FAA" w:rsidRPr="0094057F" w:rsidTr="00F60FAA">
        <w:trPr>
          <w:trHeight w:val="342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2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60FAA" w:rsidRPr="0094057F" w:rsidTr="00F60FAA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atment</w:t>
            </w:r>
          </w:p>
        </w:tc>
        <w:tc>
          <w:tcPr>
            <w:tcW w:w="555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/N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MI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1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4.8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proofErr w:type="gram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.5</w:t>
            </w:r>
          </w:p>
        </w:tc>
      </w:tr>
      <w:tr w:rsidR="00F60FAA" w:rsidRPr="0094057F" w:rsidTr="00B30D2F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1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2</w:t>
            </w:r>
          </w:p>
        </w:tc>
      </w:tr>
      <w:tr w:rsidR="00F60FAA" w:rsidRPr="0094057F" w:rsidTr="00B30D2F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:rsidR="00F60FAA" w:rsidRPr="0094057F" w:rsidRDefault="00F60FAA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5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D55BB" w:rsidRPr="0094057F" w:rsidRDefault="001D55BB" w:rsidP="00F60F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57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tbl>
      <w:tblPr>
        <w:tblW w:w="80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20"/>
        <w:gridCol w:w="1820"/>
        <w:gridCol w:w="1820"/>
      </w:tblGrid>
      <w:tr w:rsidR="00F60FAA" w:rsidRPr="0094057F" w:rsidTr="00F60FAA">
        <w:trPr>
          <w:trHeight w:val="342"/>
        </w:trPr>
        <w:tc>
          <w:tcPr>
            <w:tcW w:w="2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MPC/2</w:t>
            </w:r>
          </w:p>
        </w:tc>
        <w:tc>
          <w:tcPr>
            <w:tcW w:w="546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0FAA" w:rsidRPr="0094057F" w:rsidRDefault="00933882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s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p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</w:tr>
      <w:tr w:rsidR="00F60FAA" w:rsidRPr="0094057F" w:rsidTr="00F60FAA">
        <w:trPr>
          <w:trHeight w:val="342"/>
        </w:trPr>
        <w:tc>
          <w:tcPr>
            <w:tcW w:w="2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46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60FAA" w:rsidRPr="0094057F" w:rsidTr="00F60FAA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atment</w:t>
            </w:r>
          </w:p>
        </w:tc>
        <w:tc>
          <w:tcPr>
            <w:tcW w:w="54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/N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MI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2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.2</w:t>
            </w:r>
          </w:p>
        </w:tc>
      </w:tr>
      <w:tr w:rsidR="00F60FAA" w:rsidRPr="0094057F" w:rsidTr="00B30D2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RNA</w:t>
            </w:r>
            <w:proofErr w:type="spellEnd"/>
            <w:proofErr w:type="gram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3</w:t>
            </w:r>
          </w:p>
        </w:tc>
      </w:tr>
      <w:tr w:rsidR="00F60FAA" w:rsidRPr="0094057F" w:rsidTr="00B30D2F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2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4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2</w:t>
            </w:r>
          </w:p>
        </w:tc>
      </w:tr>
      <w:tr w:rsidR="00F60FAA" w:rsidRPr="0094057F" w:rsidTr="00B30D2F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:rsidR="00F60FAA" w:rsidRPr="0094057F" w:rsidRDefault="00F60FAA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55BB" w:rsidRPr="0094057F" w:rsidRDefault="001D55BB" w:rsidP="00F60F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57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</w:p>
    <w:tbl>
      <w:tblPr>
        <w:tblW w:w="811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947"/>
        <w:gridCol w:w="1947"/>
        <w:gridCol w:w="1658"/>
      </w:tblGrid>
      <w:tr w:rsidR="00F60FAA" w:rsidRPr="0094057F" w:rsidTr="00CC3568">
        <w:trPr>
          <w:trHeight w:val="342"/>
        </w:trPr>
        <w:tc>
          <w:tcPr>
            <w:tcW w:w="2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MPC/2</w:t>
            </w:r>
          </w:p>
        </w:tc>
        <w:tc>
          <w:tcPr>
            <w:tcW w:w="5552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60FAA" w:rsidRPr="0094057F" w:rsidRDefault="00933882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s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p</w:t>
            </w:r>
            <w:proofErr w:type="spellEnd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</w:tr>
      <w:tr w:rsidR="00F60FAA" w:rsidRPr="0094057F" w:rsidTr="00CC3568">
        <w:trPr>
          <w:trHeight w:val="342"/>
        </w:trPr>
        <w:tc>
          <w:tcPr>
            <w:tcW w:w="2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2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60FAA" w:rsidRPr="0094057F" w:rsidTr="00CC3568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atment</w:t>
            </w:r>
          </w:p>
        </w:tc>
        <w:tc>
          <w:tcPr>
            <w:tcW w:w="555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/N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MI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2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4.3</w:t>
            </w:r>
          </w:p>
        </w:tc>
      </w:tr>
      <w:tr w:rsidR="00F60FAA" w:rsidRPr="0094057F" w:rsidTr="00B30D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proofErr w:type="gram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2</w:t>
            </w:r>
          </w:p>
        </w:tc>
      </w:tr>
      <w:tr w:rsidR="00F60FAA" w:rsidRPr="0094057F" w:rsidTr="00B30D2F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FAA" w:rsidRPr="0094057F" w:rsidRDefault="00342BF2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PC/2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bookmarkStart w:id="0" w:name="_GoBack"/>
            <w:bookmarkEnd w:id="0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NA</w:t>
            </w:r>
            <w:proofErr w:type="spellEnd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0 </w:t>
            </w:r>
            <w:proofErr w:type="spellStart"/>
            <w:r w:rsidR="00F60FAA"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ol</w:t>
            </w:r>
            <w:r w:rsidR="004E1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proofErr w:type="spellEnd"/>
          </w:p>
        </w:tc>
        <w:tc>
          <w:tcPr>
            <w:tcW w:w="5552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.2</w:t>
            </w:r>
          </w:p>
        </w:tc>
      </w:tr>
      <w:tr w:rsidR="00F60FAA" w:rsidRPr="0094057F" w:rsidTr="00B30D2F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7F7F"/>
            <w:noWrap/>
            <w:vAlign w:val="bottom"/>
            <w:hideMark/>
          </w:tcPr>
          <w:p w:rsidR="00F60FAA" w:rsidRPr="0094057F" w:rsidRDefault="00F60FAA" w:rsidP="00F60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40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:rsidR="00F60FAA" w:rsidRPr="0094057F" w:rsidRDefault="00F60FAA" w:rsidP="00F60FA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60FAA" w:rsidRPr="0094057F" w:rsidSect="007B0E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AA"/>
    <w:rsid w:val="0000276F"/>
    <w:rsid w:val="001D55BB"/>
    <w:rsid w:val="002569F1"/>
    <w:rsid w:val="00342BF2"/>
    <w:rsid w:val="00390AB0"/>
    <w:rsid w:val="004E1DA6"/>
    <w:rsid w:val="0062704A"/>
    <w:rsid w:val="007B0E0E"/>
    <w:rsid w:val="00917A6F"/>
    <w:rsid w:val="00933882"/>
    <w:rsid w:val="0094057F"/>
    <w:rsid w:val="00B30D2F"/>
    <w:rsid w:val="00C00276"/>
    <w:rsid w:val="00CC3568"/>
    <w:rsid w:val="00DC40FE"/>
    <w:rsid w:val="00F6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407DEA6-B0BD-4D5C-9A14-C6E52D9D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0E0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1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Pellegrino Marsha</cp:lastModifiedBy>
  <cp:revision>2</cp:revision>
  <cp:lastPrinted>2015-10-29T12:23:00Z</cp:lastPrinted>
  <dcterms:created xsi:type="dcterms:W3CDTF">2016-10-04T10:59:00Z</dcterms:created>
  <dcterms:modified xsi:type="dcterms:W3CDTF">2016-10-04T10:59:00Z</dcterms:modified>
</cp:coreProperties>
</file>